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2831BB" w14:textId="25A26FA1" w:rsidR="002D772E" w:rsidRDefault="00000000">
      <w:pPr>
        <w:widowControl/>
        <w:spacing w:line="360" w:lineRule="auto"/>
        <w:jc w:val="center"/>
        <w:textAlignment w:val="center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Table </w:t>
      </w:r>
      <w:r w:rsidR="00780056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S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2. Primer sequences of 6 genes</w:t>
      </w:r>
    </w:p>
    <w:tbl>
      <w:tblPr>
        <w:tblW w:w="4999" w:type="pct"/>
        <w:jc w:val="center"/>
        <w:tblLook w:val="04A0" w:firstRow="1" w:lastRow="0" w:firstColumn="1" w:lastColumn="0" w:noHBand="0" w:noVBand="1"/>
      </w:tblPr>
      <w:tblGrid>
        <w:gridCol w:w="2991"/>
        <w:gridCol w:w="5529"/>
      </w:tblGrid>
      <w:tr w:rsidR="002D772E" w14:paraId="415BBD2B" w14:textId="77777777">
        <w:trPr>
          <w:trHeight w:val="327"/>
          <w:jc w:val="center"/>
        </w:trPr>
        <w:tc>
          <w:tcPr>
            <w:tcW w:w="175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90897A5" w14:textId="77777777" w:rsidR="002D772E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Genes</w:t>
            </w:r>
          </w:p>
        </w:tc>
        <w:tc>
          <w:tcPr>
            <w:tcW w:w="324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9AE5E12" w14:textId="77777777" w:rsidR="002D772E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rimer sequences (5' to 3')</w:t>
            </w:r>
          </w:p>
        </w:tc>
      </w:tr>
      <w:tr w:rsidR="002D772E" w14:paraId="2D339CC5" w14:textId="77777777">
        <w:trPr>
          <w:trHeight w:val="312"/>
          <w:jc w:val="center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4F249" w14:textId="77777777" w:rsidR="002D772E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OX9-AS1 (forward)</w:t>
            </w:r>
          </w:p>
        </w:tc>
        <w:tc>
          <w:tcPr>
            <w:tcW w:w="3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FC84A" w14:textId="77777777" w:rsidR="002D772E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GTTCACCTTGGATGAGAGCAG</w:t>
            </w:r>
          </w:p>
        </w:tc>
      </w:tr>
      <w:tr w:rsidR="002D772E" w14:paraId="4613AA2A" w14:textId="77777777">
        <w:trPr>
          <w:trHeight w:val="312"/>
          <w:jc w:val="center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1FBE6" w14:textId="77777777" w:rsidR="002D772E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OX9-AS1 (reverse)</w:t>
            </w:r>
          </w:p>
        </w:tc>
        <w:tc>
          <w:tcPr>
            <w:tcW w:w="3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96139" w14:textId="77777777" w:rsidR="002D772E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ACCCCAAGCAAAGTTCCCAA</w:t>
            </w:r>
          </w:p>
        </w:tc>
      </w:tr>
      <w:tr w:rsidR="002D772E" w14:paraId="3C70CAA7" w14:textId="77777777">
        <w:trPr>
          <w:trHeight w:val="312"/>
          <w:jc w:val="center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3DAA8" w14:textId="77777777" w:rsidR="002D772E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L-1α (forward)</w:t>
            </w:r>
          </w:p>
        </w:tc>
        <w:tc>
          <w:tcPr>
            <w:tcW w:w="3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85139" w14:textId="77777777" w:rsidR="002D772E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CATCC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A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CCTC</w:t>
            </w:r>
          </w:p>
        </w:tc>
      </w:tr>
      <w:tr w:rsidR="002D772E" w14:paraId="3F0DE0AE" w14:textId="77777777">
        <w:trPr>
          <w:trHeight w:val="312"/>
          <w:jc w:val="center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B456E" w14:textId="77777777" w:rsidR="002D772E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L-1α (reverse)</w:t>
            </w:r>
          </w:p>
        </w:tc>
        <w:tc>
          <w:tcPr>
            <w:tcW w:w="3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361DC" w14:textId="77777777" w:rsidR="002D772E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CCA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CAAATTTCAC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TT</w:t>
            </w:r>
          </w:p>
        </w:tc>
      </w:tr>
      <w:tr w:rsidR="002D772E" w14:paraId="6F6030B4" w14:textId="77777777">
        <w:trPr>
          <w:trHeight w:val="312"/>
          <w:jc w:val="center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1500D" w14:textId="77777777" w:rsidR="002D772E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L-1β (forward)</w:t>
            </w:r>
          </w:p>
        </w:tc>
        <w:tc>
          <w:tcPr>
            <w:tcW w:w="3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8B839" w14:textId="77777777" w:rsidR="002D772E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GGATATGGAGCAACAAGTGGT</w:t>
            </w:r>
          </w:p>
        </w:tc>
      </w:tr>
      <w:tr w:rsidR="002D772E" w14:paraId="20A64A4D" w14:textId="77777777">
        <w:trPr>
          <w:trHeight w:val="312"/>
          <w:jc w:val="center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96CF7" w14:textId="77777777" w:rsidR="002D772E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L-1β (reverse)</w:t>
            </w:r>
          </w:p>
        </w:tc>
        <w:tc>
          <w:tcPr>
            <w:tcW w:w="3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61813" w14:textId="77777777" w:rsidR="002D772E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TTCAACACGCAGGACAGGT</w:t>
            </w:r>
          </w:p>
        </w:tc>
      </w:tr>
      <w:tr w:rsidR="002D772E" w14:paraId="4B581983" w14:textId="77777777">
        <w:trPr>
          <w:trHeight w:val="312"/>
          <w:jc w:val="center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D24B2" w14:textId="77777777" w:rsidR="002D772E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L-6 (forward)</w:t>
            </w:r>
          </w:p>
        </w:tc>
        <w:tc>
          <w:tcPr>
            <w:tcW w:w="3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58766" w14:textId="77777777" w:rsidR="002D772E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GTCCAGTTGCCTTCTCCCT</w:t>
            </w:r>
          </w:p>
        </w:tc>
      </w:tr>
      <w:tr w:rsidR="002D772E" w14:paraId="416AD1EC" w14:textId="77777777">
        <w:trPr>
          <w:trHeight w:val="312"/>
          <w:jc w:val="center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79F0B" w14:textId="77777777" w:rsidR="002D772E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L-6 (reverse)</w:t>
            </w:r>
          </w:p>
        </w:tc>
        <w:tc>
          <w:tcPr>
            <w:tcW w:w="3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D246B" w14:textId="77777777" w:rsidR="002D772E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CAGTGCCTCTTTGCTGCTT</w:t>
            </w:r>
          </w:p>
        </w:tc>
      </w:tr>
      <w:tr w:rsidR="002D772E" w14:paraId="3AA66999" w14:textId="77777777">
        <w:trPr>
          <w:trHeight w:val="312"/>
          <w:jc w:val="center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4154A" w14:textId="77777777" w:rsidR="002D772E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L-8 (forward)</w:t>
            </w:r>
          </w:p>
        </w:tc>
        <w:tc>
          <w:tcPr>
            <w:tcW w:w="3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18775" w14:textId="77777777" w:rsidR="002D772E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CTCTGTGTGAAGGTGCAGTT</w:t>
            </w:r>
          </w:p>
        </w:tc>
      </w:tr>
      <w:tr w:rsidR="002D772E" w14:paraId="1B7A742F" w14:textId="77777777">
        <w:trPr>
          <w:trHeight w:val="312"/>
          <w:jc w:val="center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DE11C" w14:textId="77777777" w:rsidR="002D772E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L-8 (reverse)</w:t>
            </w:r>
          </w:p>
        </w:tc>
        <w:tc>
          <w:tcPr>
            <w:tcW w:w="3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1B070" w14:textId="77777777" w:rsidR="002D772E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TCTGTGTTGGCGCAGTGTG</w:t>
            </w:r>
          </w:p>
        </w:tc>
      </w:tr>
      <w:tr w:rsidR="002D772E" w14:paraId="0395AE1F" w14:textId="77777777">
        <w:trPr>
          <w:trHeight w:val="312"/>
          <w:jc w:val="center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7EB18" w14:textId="77777777" w:rsidR="002D772E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β-actin (forward)</w:t>
            </w:r>
          </w:p>
        </w:tc>
        <w:tc>
          <w:tcPr>
            <w:tcW w:w="3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2BE26" w14:textId="77777777" w:rsidR="002D772E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TGGCACCCAGCACAATGAA  </w:t>
            </w:r>
          </w:p>
        </w:tc>
      </w:tr>
      <w:tr w:rsidR="002D772E" w14:paraId="6E2808DF" w14:textId="77777777">
        <w:trPr>
          <w:trHeight w:val="327"/>
          <w:jc w:val="center"/>
        </w:trPr>
        <w:tc>
          <w:tcPr>
            <w:tcW w:w="17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0458779" w14:textId="77777777" w:rsidR="002D772E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β-actin (reverse)</w:t>
            </w:r>
          </w:p>
        </w:tc>
        <w:tc>
          <w:tcPr>
            <w:tcW w:w="324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66AE6E1" w14:textId="77777777" w:rsidR="002D772E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CTAAGTCATAGTCCGCCTAGAAGCA  </w:t>
            </w:r>
          </w:p>
        </w:tc>
      </w:tr>
    </w:tbl>
    <w:p w14:paraId="10E949A0" w14:textId="77777777" w:rsidR="002D772E" w:rsidRDefault="002D772E">
      <w:pPr>
        <w:spacing w:line="360" w:lineRule="auto"/>
      </w:pPr>
    </w:p>
    <w:p w14:paraId="60BA4747" w14:textId="77777777" w:rsidR="002D772E" w:rsidRDefault="002D772E"/>
    <w:sectPr w:rsidR="002D77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C11F06" w14:textId="77777777" w:rsidR="00332F48" w:rsidRDefault="00332F48" w:rsidP="00780056">
      <w:r>
        <w:separator/>
      </w:r>
    </w:p>
  </w:endnote>
  <w:endnote w:type="continuationSeparator" w:id="0">
    <w:p w14:paraId="0794B708" w14:textId="77777777" w:rsidR="00332F48" w:rsidRDefault="00332F48" w:rsidP="007800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5935A2" w14:textId="77777777" w:rsidR="00332F48" w:rsidRDefault="00332F48" w:rsidP="00780056">
      <w:r>
        <w:separator/>
      </w:r>
    </w:p>
  </w:footnote>
  <w:footnote w:type="continuationSeparator" w:id="0">
    <w:p w14:paraId="232E5BE7" w14:textId="77777777" w:rsidR="00332F48" w:rsidRDefault="00332F48" w:rsidP="007800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33"/>
  <w:embedSystemFonts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c2ZGZiNzZiNDVlOGViOWVmM2JhOTY0NGJkNjUyYzgifQ=="/>
  </w:docVars>
  <w:rsids>
    <w:rsidRoot w:val="002D772E"/>
    <w:rsid w:val="002D772E"/>
    <w:rsid w:val="00332F48"/>
    <w:rsid w:val="00780056"/>
    <w:rsid w:val="009444C8"/>
    <w:rsid w:val="00BE5259"/>
    <w:rsid w:val="02816CCE"/>
    <w:rsid w:val="11C33915"/>
    <w:rsid w:val="135B539A"/>
    <w:rsid w:val="204248F8"/>
    <w:rsid w:val="24C06D8A"/>
    <w:rsid w:val="2BB22606"/>
    <w:rsid w:val="32690C3D"/>
    <w:rsid w:val="336254B1"/>
    <w:rsid w:val="38956202"/>
    <w:rsid w:val="3CB81819"/>
    <w:rsid w:val="3E7F33BB"/>
    <w:rsid w:val="483E1E2C"/>
    <w:rsid w:val="486814E8"/>
    <w:rsid w:val="4A9A1CA8"/>
    <w:rsid w:val="4D906A3D"/>
    <w:rsid w:val="4F1D07B2"/>
    <w:rsid w:val="5FCD7E7A"/>
    <w:rsid w:val="635E2624"/>
    <w:rsid w:val="68F91E38"/>
    <w:rsid w:val="71267D14"/>
    <w:rsid w:val="794F33AE"/>
    <w:rsid w:val="7F857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CA9532"/>
  <w15:docId w15:val="{ED3E9E89-9559-42E5-B5C2-EF3E740A9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78005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8005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7800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78005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px</dc:creator>
  <cp:lastModifiedBy>守锐 冯</cp:lastModifiedBy>
  <cp:revision>2</cp:revision>
  <dcterms:created xsi:type="dcterms:W3CDTF">2024-01-17T03:09:00Z</dcterms:created>
  <dcterms:modified xsi:type="dcterms:W3CDTF">2024-10-04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BA6622E84C1E4FDB8EEA45495E7B2552_12</vt:lpwstr>
  </property>
</Properties>
</file>